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286AFB" w14:textId="3D2BFC2E" w:rsidR="00945CB1" w:rsidRPr="007B26F8" w:rsidRDefault="00B870C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ArialMT" w:hAnsi="Times New Roman" w:cs="Times New Roman"/>
          <w:kern w:val="0"/>
          <w:sz w:val="24"/>
          <w:szCs w:val="24"/>
        </w:rPr>
        <w:t xml:space="preserve">S3 </w:t>
      </w:r>
      <w:r w:rsidR="007B26F8" w:rsidRPr="00610A08">
        <w:rPr>
          <w:rFonts w:ascii="Times New Roman" w:eastAsia="ArialMT" w:hAnsi="Times New Roman" w:cs="Times New Roman"/>
          <w:kern w:val="0"/>
          <w:sz w:val="24"/>
          <w:szCs w:val="24"/>
        </w:rPr>
        <w:t>Tab</w:t>
      </w:r>
      <w:r w:rsidR="007B26F8">
        <w:rPr>
          <w:rFonts w:ascii="Times New Roman" w:eastAsia="ArialMT" w:hAnsi="Times New Roman" w:cs="Times New Roman"/>
          <w:kern w:val="0"/>
          <w:sz w:val="24"/>
          <w:szCs w:val="24"/>
        </w:rPr>
        <w:t>le</w:t>
      </w:r>
      <w:r w:rsidR="0078742C">
        <w:rPr>
          <w:rFonts w:ascii="Times New Roman" w:eastAsia="ArialMT" w:hAnsi="Times New Roman" w:cs="Times New Roman"/>
          <w:kern w:val="0"/>
          <w:sz w:val="24"/>
          <w:szCs w:val="24"/>
        </w:rPr>
        <w:t xml:space="preserve">: Raw </w:t>
      </w:r>
      <w:r w:rsidR="0078742C">
        <w:rPr>
          <w:rFonts w:ascii="Times New Roman" w:eastAsia="ArialMT" w:hAnsi="Times New Roman" w:cs="Times New Roman" w:hint="eastAsia"/>
          <w:kern w:val="0"/>
          <w:sz w:val="24"/>
          <w:szCs w:val="24"/>
        </w:rPr>
        <w:t>d</w:t>
      </w:r>
      <w:r w:rsidR="007B26F8" w:rsidRPr="007B26F8">
        <w:rPr>
          <w:rFonts w:ascii="Times New Roman" w:eastAsia="ArialMT" w:hAnsi="Times New Roman" w:cs="Times New Roman"/>
          <w:kern w:val="0"/>
          <w:sz w:val="24"/>
          <w:szCs w:val="24"/>
        </w:rPr>
        <w:t>ata of</w:t>
      </w:r>
      <w:r w:rsidR="00E7493E">
        <w:rPr>
          <w:rFonts w:ascii="Times New Roman" w:eastAsia="ArialMT" w:hAnsi="Times New Roman" w:cs="Times New Roman" w:hint="eastAsia"/>
          <w:kern w:val="0"/>
          <w:sz w:val="24"/>
          <w:szCs w:val="24"/>
        </w:rPr>
        <w:t xml:space="preserve"> </w:t>
      </w:r>
      <w:r w:rsidR="007B26F8" w:rsidRPr="007B26F8">
        <w:rPr>
          <w:rFonts w:ascii="Times New Roman" w:eastAsia="ArialMT" w:hAnsi="Times New Roman" w:cs="Times New Roman"/>
          <w:kern w:val="0"/>
          <w:sz w:val="24"/>
          <w:szCs w:val="24"/>
        </w:rPr>
        <w:t xml:space="preserve">mean </w:t>
      </w:r>
      <w:r w:rsidR="007B26F8" w:rsidRPr="007B26F8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follow-up period and presence of developed RAP in the unaffected eye</w:t>
      </w:r>
      <w:r w:rsidR="007B26F8" w:rsidRPr="007B26F8">
        <w:rPr>
          <w:rFonts w:ascii="Times New Roman" w:eastAsia="ArialMT" w:hAnsi="Times New Roman" w:cs="Times New Roman"/>
          <w:kern w:val="0"/>
          <w:sz w:val="24"/>
          <w:szCs w:val="24"/>
        </w:rPr>
        <w:t xml:space="preserve"> </w:t>
      </w:r>
      <w:r w:rsidR="007B26F8" w:rsidRPr="007B26F8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during the follow-up</w:t>
      </w:r>
    </w:p>
    <w:p w14:paraId="7E9CF9B2" w14:textId="77777777" w:rsidR="001C0760" w:rsidRDefault="001C0760"/>
    <w:tbl>
      <w:tblPr>
        <w:tblW w:w="6961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40"/>
        <w:gridCol w:w="2419"/>
        <w:gridCol w:w="3402"/>
      </w:tblGrid>
      <w:tr w:rsidR="001C0760" w:rsidRPr="001C0760" w14:paraId="045B02F6" w14:textId="77777777" w:rsidTr="001C0760">
        <w:trPr>
          <w:trHeight w:val="263"/>
        </w:trPr>
        <w:tc>
          <w:tcPr>
            <w:tcW w:w="1140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240BAF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Patient's No.</w:t>
            </w:r>
          </w:p>
        </w:tc>
        <w:tc>
          <w:tcPr>
            <w:tcW w:w="2419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139AC" w14:textId="77777777" w:rsidR="001C0760" w:rsidRPr="001C0760" w:rsidRDefault="001C0760" w:rsidP="001C0760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M</w:t>
            </w:r>
            <w:r w:rsidRPr="001C0760"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  <w:t>ean follow-up period</w:t>
            </w:r>
            <w:r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 (months)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E7A6A" w14:textId="77777777" w:rsidR="001C0760" w:rsidRPr="001C0760" w:rsidRDefault="001C0760" w:rsidP="001C0760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D</w:t>
            </w:r>
            <w:r w:rsidRPr="001C0760"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  <w:t>eveloped RAP in the unaffected eye during the follow-up period</w:t>
            </w:r>
          </w:p>
        </w:tc>
      </w:tr>
      <w:tr w:rsidR="001C0760" w:rsidRPr="001C0760" w14:paraId="3190F446" w14:textId="77777777" w:rsidTr="001C0760">
        <w:trPr>
          <w:trHeight w:val="255"/>
        </w:trPr>
        <w:tc>
          <w:tcPr>
            <w:tcW w:w="1140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8D51AA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419" w:type="dxa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A65F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8.6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6C85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1C0760" w:rsidRPr="001C0760" w14:paraId="4C327120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7DF9F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A775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8.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2566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1C0760" w:rsidRPr="001C0760" w14:paraId="12B9D472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AC5DF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5CF67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99.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A8FC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yes</w:t>
            </w:r>
          </w:p>
        </w:tc>
      </w:tr>
      <w:tr w:rsidR="001C0760" w:rsidRPr="001C0760" w14:paraId="07318D46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7C77E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21CF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99.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F7EA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1C0760" w:rsidRPr="001C0760" w14:paraId="7B2312D3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571ED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4D1D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6.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3E54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1C0760" w:rsidRPr="001C0760" w14:paraId="6D2A8FFD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62197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57ED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0.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F02C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1C0760" w:rsidRPr="001C0760" w14:paraId="29961724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2CC1B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F090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0.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AC76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1C0760" w:rsidRPr="001C0760" w14:paraId="3AAE3E72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285AF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80F6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5.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36E8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1C0760" w:rsidRPr="001C0760" w14:paraId="6B9DF171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E5EED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76D3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4.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567F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1C0760" w:rsidRPr="001C0760" w14:paraId="31D08C16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47BCF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E7310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4.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15DE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yes</w:t>
            </w:r>
          </w:p>
        </w:tc>
      </w:tr>
      <w:tr w:rsidR="001C0760" w:rsidRPr="001C0760" w14:paraId="6BEACF9D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B08CD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6E06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0.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2B5F2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1C0760" w:rsidRPr="001C0760" w14:paraId="5069E0E0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BBDE9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617E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0.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1468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yes</w:t>
            </w:r>
          </w:p>
        </w:tc>
      </w:tr>
      <w:tr w:rsidR="001C0760" w:rsidRPr="001C0760" w14:paraId="200D5F96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4DE66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4AD8B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6.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9A11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yes</w:t>
            </w:r>
          </w:p>
        </w:tc>
      </w:tr>
      <w:tr w:rsidR="001C0760" w:rsidRPr="001C0760" w14:paraId="2997BE3C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8B610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62F9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9.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B828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1C0760" w:rsidRPr="001C0760" w14:paraId="0ABD2886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9C642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B03D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1.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DAF7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yes</w:t>
            </w:r>
          </w:p>
        </w:tc>
      </w:tr>
      <w:tr w:rsidR="001C0760" w:rsidRPr="001C0760" w14:paraId="0069E8C6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85AA6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4E19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1.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ECF9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1C0760" w:rsidRPr="001C0760" w14:paraId="7ED59116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39F03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20F0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7.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8029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1C0760" w:rsidRPr="001C0760" w14:paraId="2E52F17A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C0448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31C5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7.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36D3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1C0760" w:rsidRPr="001C0760" w14:paraId="7496C56E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06B155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DE5D0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75.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57E5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yes</w:t>
            </w:r>
          </w:p>
        </w:tc>
      </w:tr>
      <w:tr w:rsidR="001C0760" w:rsidRPr="001C0760" w14:paraId="259F4C0F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0F39D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A22E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5.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97E0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yes</w:t>
            </w:r>
          </w:p>
        </w:tc>
      </w:tr>
      <w:tr w:rsidR="001C0760" w:rsidRPr="001C0760" w14:paraId="7C014140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35B390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8C88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9.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0290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1C0760" w:rsidRPr="001C0760" w14:paraId="3626A673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126AA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2FB0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3.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23F1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1C0760" w:rsidRPr="001C0760" w14:paraId="05F9BD3B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CC51B6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74FA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3.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F8E10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1C0760" w:rsidRPr="001C0760" w14:paraId="45CFAABF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D2380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BFA4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81.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BDC2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1C0760" w:rsidRPr="001C0760" w14:paraId="7631685B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D6311C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E334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81.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082C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1C0760" w:rsidRPr="001C0760" w14:paraId="5D1878A3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D6C4F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F947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0.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E5D3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yes</w:t>
            </w:r>
          </w:p>
        </w:tc>
      </w:tr>
      <w:tr w:rsidR="001C0760" w:rsidRPr="001C0760" w14:paraId="6AC3DBFA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D8ECC5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F618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0.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B6DC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1C0760" w:rsidRPr="001C0760" w14:paraId="6BC7485A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AFFA7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90D8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6.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8CF4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1C0760" w:rsidRPr="001C0760" w14:paraId="743BC83A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F8B1F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09CA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.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68F1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1C0760" w:rsidRPr="001C0760" w14:paraId="1BC010E2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7D61BE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757D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9.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107B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1C0760" w:rsidRPr="001C0760" w14:paraId="51B06E9C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546B8B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8B3C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0.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0718A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1C0760" w:rsidRPr="001C0760" w14:paraId="0F623FEE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02857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lastRenderedPageBreak/>
              <w:t>23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915C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1.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44B9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yes</w:t>
            </w:r>
          </w:p>
        </w:tc>
      </w:tr>
      <w:tr w:rsidR="001C0760" w:rsidRPr="001C0760" w14:paraId="4BF63771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B5551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4E5AF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7.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3B92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1C0760" w:rsidRPr="001C0760" w14:paraId="237E4C2E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9B701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69BE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7.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89B3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yes</w:t>
            </w:r>
          </w:p>
        </w:tc>
      </w:tr>
      <w:tr w:rsidR="001C0760" w:rsidRPr="001C0760" w14:paraId="6F186C55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3D445F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CB2D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7.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4EF3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1C0760" w:rsidRPr="001C0760" w14:paraId="7890969F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0F197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F950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2.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222B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1C0760" w:rsidRPr="001C0760" w14:paraId="1A574AFA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F4B25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2AE2C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3.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9EC3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1C0760" w:rsidRPr="001C0760" w14:paraId="44CAA7AA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E40BC6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7230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3.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D6B4F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1C0760" w:rsidRPr="001C0760" w14:paraId="494F3962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F093D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32E3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0.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247A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1C0760" w:rsidRPr="001C0760" w14:paraId="276E320A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92F00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215E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7.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CB1F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1C0760" w:rsidRPr="001C0760" w14:paraId="416A0584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8271F0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E8E5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2.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5177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1C0760" w:rsidRPr="001C0760" w14:paraId="29633D54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27724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5FEB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9.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8AEC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1C0760" w:rsidRPr="001C0760" w14:paraId="647D6AAC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47ED4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7782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2.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B708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1C0760" w:rsidRPr="001C0760" w14:paraId="60078F76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722E3D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4A743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2.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8BA9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1C0760" w:rsidRPr="001C0760" w14:paraId="712101FC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77D22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3DF8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3.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2AEA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1C0760" w:rsidRPr="001C0760" w14:paraId="4240D7B9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61C7B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5EF1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.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A2F99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1C0760" w:rsidRPr="001C0760" w14:paraId="0409CB97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A0B790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E39B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7.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9868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1C0760" w:rsidRPr="001C0760" w14:paraId="6AE741D3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41270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F71B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2.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84ED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1C0760" w:rsidRPr="001C0760" w14:paraId="0C574D32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531AA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23E5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94.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D991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1C0760" w:rsidRPr="001C0760" w14:paraId="68278DFB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92F83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7ED9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8.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FE89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1C0760" w:rsidRPr="001C0760" w14:paraId="23C430DD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7EC993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DBC1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8.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3C4C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yes</w:t>
            </w:r>
          </w:p>
        </w:tc>
      </w:tr>
      <w:tr w:rsidR="001C0760" w:rsidRPr="001C0760" w14:paraId="0187CEAE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34E6D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71A9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70.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0D81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yes</w:t>
            </w:r>
          </w:p>
        </w:tc>
      </w:tr>
      <w:tr w:rsidR="001C0760" w:rsidRPr="001C0760" w14:paraId="1AE0B39F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0A142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35B8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7.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C9DC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1C0760" w:rsidRPr="001C0760" w14:paraId="658188E9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57A52B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2441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7.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D650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1C0760" w:rsidRPr="001C0760" w14:paraId="35E13540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6E4848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1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D2BD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9.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7BAC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1C0760" w:rsidRPr="001C0760" w14:paraId="1D6BB20D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4A1D5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2A17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9.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99A9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yes</w:t>
            </w:r>
          </w:p>
        </w:tc>
      </w:tr>
      <w:tr w:rsidR="001C0760" w:rsidRPr="001C0760" w14:paraId="6E3E4DFA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A6567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019B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9.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3AFA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1C0760" w:rsidRPr="001C0760" w14:paraId="73B97BC2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4262C2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3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9EE4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05.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78AD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1C0760" w:rsidRPr="001C0760" w14:paraId="4616AB56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DA56F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52CA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4.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4E374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1C0760" w:rsidRPr="001C0760" w14:paraId="3BAC7AD9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B7E60B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5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321A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1.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DDE5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1C0760" w:rsidRPr="001C0760" w14:paraId="5AFACFE2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1BCCF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3334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7.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4235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yes</w:t>
            </w:r>
          </w:p>
        </w:tc>
      </w:tr>
      <w:tr w:rsidR="001C0760" w:rsidRPr="001C0760" w14:paraId="75D5046D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05E8C4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94F8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98.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F244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yes</w:t>
            </w:r>
          </w:p>
        </w:tc>
      </w:tr>
      <w:tr w:rsidR="001C0760" w:rsidRPr="001C0760" w14:paraId="4F38F580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7AED4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BDC8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0.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4F10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1C0760" w:rsidRPr="001C0760" w14:paraId="03B39210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EFD6D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14D7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0.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5891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1C0760" w:rsidRPr="001C0760" w14:paraId="007163C6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72C0F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F06D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2.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492F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1C0760" w:rsidRPr="001C0760" w14:paraId="22FD2CA1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D5249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8C92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9.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780C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1C0760" w:rsidRPr="001C0760" w14:paraId="2AA6C33E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A5EA86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30A8F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5.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D316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1C0760" w:rsidRPr="001C0760" w14:paraId="3B9F8C5D" w14:textId="77777777" w:rsidTr="00E7493E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CE99A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lastRenderedPageBreak/>
              <w:t>52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AF1B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1.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89CF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1C0760" w:rsidRPr="001C0760" w14:paraId="50624834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88E2B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0546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1.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3FCC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1C0760" w:rsidRPr="001C0760" w14:paraId="19AED0E1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78DD96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B681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31.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6C1A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1C0760" w:rsidRPr="001C0760" w14:paraId="7BBEA5E0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FFA64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B714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2.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D518E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1C0760" w:rsidRPr="001C0760" w14:paraId="17422D13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E74CA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514E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.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1B11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1C0760" w:rsidRPr="001C0760" w14:paraId="049D0601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C7F9D5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489A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5.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2F30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1C0760" w:rsidRPr="001C0760" w14:paraId="4C98041C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C055F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B90B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.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C94A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1C0760" w:rsidRPr="001C0760" w14:paraId="3085C074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2730B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7B22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.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B738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1C0760" w:rsidRPr="001C0760" w14:paraId="335401DD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4E534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C52D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86.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F52F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yes</w:t>
            </w:r>
          </w:p>
        </w:tc>
      </w:tr>
      <w:tr w:rsidR="001C0760" w:rsidRPr="001C0760" w14:paraId="13EDF560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84371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1CD1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1.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64CE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1C0760" w:rsidRPr="001C0760" w14:paraId="43809F2E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B22BE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95B6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73.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33EB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yes</w:t>
            </w:r>
          </w:p>
        </w:tc>
      </w:tr>
      <w:tr w:rsidR="001C0760" w:rsidRPr="001C0760" w14:paraId="13BC8A2E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77543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1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651A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2.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58783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1C0760" w:rsidRPr="001C0760" w14:paraId="377E611A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DB52B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FDC5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75E4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1C0760" w:rsidRPr="001C0760" w14:paraId="46ACB03C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001E8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3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E47E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3.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8CFE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1C0760" w:rsidRPr="001C0760" w14:paraId="51C20FA0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F1BDF8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BA91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9.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46F6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yes</w:t>
            </w:r>
          </w:p>
        </w:tc>
      </w:tr>
      <w:tr w:rsidR="001C0760" w:rsidRPr="001C0760" w14:paraId="40FAB7B2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E592D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C3FB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9.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233E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1C0760" w:rsidRPr="001C0760" w14:paraId="1A763CEE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60E03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8DEF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.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0BFA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1C0760" w:rsidRPr="001C0760" w14:paraId="7D86046B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C3866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74E7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9.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7F36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1C0760" w:rsidRPr="001C0760" w14:paraId="35175853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4855B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B552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9.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ECA5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1C0760" w:rsidRPr="001C0760" w14:paraId="6A15D10B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42E95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0071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02.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9C1A0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1C0760" w:rsidRPr="001C0760" w14:paraId="4AEB064F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17C7E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E462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.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720C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1C0760" w:rsidRPr="001C0760" w14:paraId="5AB200A0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DD745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5259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.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09D4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1C0760" w:rsidRPr="001C0760" w14:paraId="23B18F22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EE8A4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D8B6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1.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7EC9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1C0760" w:rsidRPr="001C0760" w14:paraId="3383BE42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CC1F9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5741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4.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44BC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yes</w:t>
            </w:r>
          </w:p>
        </w:tc>
      </w:tr>
      <w:tr w:rsidR="001C0760" w:rsidRPr="001C0760" w14:paraId="39319F91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6BB46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4957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4.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7171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1C0760" w:rsidRPr="001C0760" w14:paraId="2810BB52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C35B43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71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EE29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78.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660D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1C0760" w:rsidRPr="001C0760" w14:paraId="6C07DD76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EEDEA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71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FB87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78.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5BDC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yes</w:t>
            </w:r>
          </w:p>
        </w:tc>
      </w:tr>
      <w:tr w:rsidR="001C0760" w:rsidRPr="001C0760" w14:paraId="78F91270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C7F035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72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C9F2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5.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EE3A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1C0760" w:rsidRPr="001C0760" w14:paraId="7D33625B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55E22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73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F32D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86.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E15C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yes</w:t>
            </w:r>
          </w:p>
        </w:tc>
      </w:tr>
      <w:tr w:rsidR="001C0760" w:rsidRPr="001C0760" w14:paraId="0B053C84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13864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74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2D91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60.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FA54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1C0760" w:rsidRPr="001C0760" w14:paraId="39307936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EF38D1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75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91DB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2.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2F90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1C0760" w:rsidRPr="001C0760" w14:paraId="76AB436C" w14:textId="77777777" w:rsidTr="001C0760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A6D48D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76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E717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3.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203DE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  <w:tr w:rsidR="001C0760" w:rsidRPr="001C0760" w14:paraId="3E675786" w14:textId="77777777" w:rsidTr="001C0760">
        <w:trPr>
          <w:trHeight w:val="263"/>
        </w:trPr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68D08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76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D3D0D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3.5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C110F" w14:textId="77777777" w:rsidR="001C0760" w:rsidRPr="001C0760" w:rsidRDefault="001C0760" w:rsidP="001C0760">
            <w:pPr>
              <w:widowControl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1C0760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no</w:t>
            </w:r>
          </w:p>
        </w:tc>
      </w:tr>
    </w:tbl>
    <w:p w14:paraId="1D9578E3" w14:textId="77777777" w:rsidR="001C0760" w:rsidRDefault="001C0760"/>
    <w:p w14:paraId="0A4B61B4" w14:textId="77777777" w:rsidR="0078742C" w:rsidRDefault="0078742C">
      <w:r w:rsidRPr="00EB5EB2">
        <w:rPr>
          <w:rFonts w:asciiTheme="majorHAnsi" w:hAnsiTheme="majorHAnsi" w:cstheme="majorHAnsi"/>
          <w:sz w:val="22"/>
        </w:rPr>
        <w:t>RAP: retinal angiomatous proliferation</w:t>
      </w:r>
      <w:r>
        <w:rPr>
          <w:rFonts w:asciiTheme="majorHAnsi" w:hAnsiTheme="majorHAnsi" w:cstheme="majorHAnsi" w:hint="eastAsia"/>
          <w:sz w:val="22"/>
        </w:rPr>
        <w:t>.</w:t>
      </w:r>
    </w:p>
    <w:sectPr w:rsidR="0078742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C0760"/>
    <w:rsid w:val="001C0760"/>
    <w:rsid w:val="0078742C"/>
    <w:rsid w:val="007B26F8"/>
    <w:rsid w:val="00945CB1"/>
    <w:rsid w:val="00B870C3"/>
    <w:rsid w:val="00C269BA"/>
    <w:rsid w:val="00E74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5FA462E"/>
  <w15:docId w15:val="{99323448-9D8C-42C7-9817-A37F90362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606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219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齋藤昌晃</dc:creator>
  <cp:lastModifiedBy>chn off33</cp:lastModifiedBy>
  <cp:revision>5</cp:revision>
  <dcterms:created xsi:type="dcterms:W3CDTF">2020-05-17T20:44:00Z</dcterms:created>
  <dcterms:modified xsi:type="dcterms:W3CDTF">2020-11-30T11:12:00Z</dcterms:modified>
</cp:coreProperties>
</file>